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A7411" w14:textId="00EBD5C4" w:rsidR="00A91246" w:rsidRDefault="00A477CF" w:rsidP="002147BE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Appendix A. </w:t>
      </w:r>
      <w:r w:rsidR="004601E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="008608F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ata</w:t>
      </w:r>
    </w:p>
    <w:p w14:paraId="00873F19" w14:textId="77777777" w:rsidR="009C66F1" w:rsidRDefault="009C66F1" w:rsidP="002147BE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32C178F" w14:textId="702E2734" w:rsidR="00A91246" w:rsidRPr="00DB1C90" w:rsidRDefault="00A91246" w:rsidP="002147B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2691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targeted </w:t>
      </w:r>
      <w:r w:rsidR="00624F48" w:rsidRPr="00E02691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C-MS </w:t>
      </w:r>
      <w:r w:rsidRPr="00E02691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>metabolomics reveal shift from wound-induced enzymatic browning to lignification during extended storage of</w:t>
      </w:r>
      <w:r w:rsidR="00A477CF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esh-cut</w:t>
      </w:r>
      <w:r w:rsidRPr="00E02691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ttuce </w:t>
      </w:r>
      <w:r w:rsidR="00624F48" w:rsidRPr="00E02691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E02691">
        <w:rPr>
          <w:rStyle w:val="ui-provide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dified atmosphere packaging</w:t>
      </w:r>
      <w:r w:rsidRPr="00E026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D90996D" w14:textId="106D1375" w:rsidR="00A91246" w:rsidRPr="00A91246" w:rsidRDefault="00A91246" w:rsidP="002147B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2651AF">
        <w:rPr>
          <w:rFonts w:ascii="Times New Roman" w:hAnsi="Times New Roman" w:cs="Times New Roman"/>
          <w:sz w:val="24"/>
          <w:szCs w:val="24"/>
        </w:rPr>
        <w:t>Fanny Widjaja</w:t>
      </w:r>
      <w:r w:rsidRPr="000265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651AF">
        <w:rPr>
          <w:rFonts w:ascii="Times New Roman" w:hAnsi="Times New Roman" w:cs="Times New Roman"/>
          <w:sz w:val="24"/>
          <w:szCs w:val="24"/>
        </w:rPr>
        <w:t>, Priscille Steensma</w:t>
      </w:r>
      <w:r w:rsidRPr="000265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51A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evi Annala,</w:t>
      </w:r>
      <w:r w:rsidRPr="00E173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rto Klami,</w:t>
      </w:r>
      <w:r w:rsidRPr="00E173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51AF">
        <w:rPr>
          <w:rFonts w:ascii="Times New Roman" w:hAnsi="Times New Roman" w:cs="Times New Roman"/>
          <w:sz w:val="24"/>
          <w:szCs w:val="24"/>
        </w:rPr>
        <w:t>Saijaliisa Kangasjärv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2651AF">
        <w:rPr>
          <w:rFonts w:ascii="Times New Roman" w:hAnsi="Times New Roman" w:cs="Times New Roman"/>
          <w:sz w:val="24"/>
          <w:szCs w:val="24"/>
        </w:rPr>
        <w:t xml:space="preserve"> Mari Lehtonen</w:t>
      </w:r>
      <w:r w:rsidRPr="000265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51AF">
        <w:rPr>
          <w:rFonts w:ascii="Times New Roman" w:hAnsi="Times New Roman" w:cs="Times New Roman"/>
          <w:sz w:val="24"/>
          <w:szCs w:val="24"/>
        </w:rPr>
        <w:t xml:space="preserve">, and Kirsi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2651AF">
        <w:rPr>
          <w:rFonts w:ascii="Times New Roman" w:hAnsi="Times New Roman" w:cs="Times New Roman"/>
          <w:sz w:val="24"/>
          <w:szCs w:val="24"/>
        </w:rPr>
        <w:t>Mikkonen</w:t>
      </w:r>
      <w:r w:rsidRPr="000265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</w:p>
    <w:p w14:paraId="7F5AA138" w14:textId="77777777" w:rsidR="00A91246" w:rsidRPr="00C50C66" w:rsidRDefault="00A91246" w:rsidP="002147BE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C66">
        <w:rPr>
          <w:rFonts w:ascii="Times New Roman" w:hAnsi="Times New Roman" w:cs="Times New Roman"/>
          <w:sz w:val="24"/>
          <w:szCs w:val="24"/>
          <w:lang w:val="en-US"/>
        </w:rPr>
        <w:t>Department of Food and Nutrition, University of Helsinki, P.O. Box 66, 00014, Helsinki, Finland.</w:t>
      </w:r>
    </w:p>
    <w:p w14:paraId="52E7CB24" w14:textId="77777777" w:rsidR="00A91246" w:rsidRPr="00C50C66" w:rsidRDefault="00A91246" w:rsidP="002147BE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C66">
        <w:rPr>
          <w:rFonts w:ascii="Times New Roman" w:hAnsi="Times New Roman" w:cs="Times New Roman"/>
          <w:sz w:val="24"/>
          <w:szCs w:val="24"/>
          <w:lang w:val="en-US"/>
        </w:rPr>
        <w:t>Department of Computer Science, University of Helsinki, P.O. Box 68, 00014, Helsinki, Finland.</w:t>
      </w:r>
    </w:p>
    <w:p w14:paraId="21691034" w14:textId="77777777" w:rsidR="00A91246" w:rsidRPr="00C50C66" w:rsidRDefault="00A91246" w:rsidP="002147BE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C66">
        <w:rPr>
          <w:rFonts w:ascii="Times New Roman" w:hAnsi="Times New Roman" w:cs="Times New Roman"/>
          <w:sz w:val="24"/>
          <w:szCs w:val="24"/>
          <w:lang w:val="en-US"/>
        </w:rPr>
        <w:t xml:space="preserve">Organismal and Evolutionary Biology Research </w:t>
      </w:r>
      <w:proofErr w:type="spellStart"/>
      <w:r w:rsidRPr="00C50C66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C50C66">
        <w:rPr>
          <w:rFonts w:ascii="Times New Roman" w:hAnsi="Times New Roman" w:cs="Times New Roman"/>
          <w:sz w:val="24"/>
          <w:szCs w:val="24"/>
          <w:lang w:val="en-US"/>
        </w:rPr>
        <w:t>, Faculty of Biological and Environmental Sciences, University of Helsinki, P.O. Box 65, 00014, Helsinki, Finland.</w:t>
      </w:r>
    </w:p>
    <w:p w14:paraId="569F527D" w14:textId="77777777" w:rsidR="00A91246" w:rsidRPr="00C50C66" w:rsidRDefault="00A91246" w:rsidP="002147BE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C66">
        <w:rPr>
          <w:rFonts w:ascii="Times New Roman" w:hAnsi="Times New Roman" w:cs="Times New Roman"/>
          <w:sz w:val="24"/>
          <w:szCs w:val="24"/>
          <w:lang w:val="en-US"/>
        </w:rPr>
        <w:t>Department of Agricultural Sciences, Faculty of Agriculture and Forestry, University of Helsinki, P.O. Box 65, 00014, Helsinki, Finland.</w:t>
      </w:r>
    </w:p>
    <w:p w14:paraId="392C56B5" w14:textId="77777777" w:rsidR="00A91246" w:rsidRPr="00C50C66" w:rsidRDefault="00A91246" w:rsidP="002147BE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50C66">
        <w:rPr>
          <w:rFonts w:ascii="Times New Roman" w:hAnsi="Times New Roman" w:cs="Times New Roman"/>
          <w:sz w:val="24"/>
          <w:szCs w:val="24"/>
          <w:lang w:val="en-US"/>
        </w:rPr>
        <w:t>Viikki</w:t>
      </w:r>
      <w:proofErr w:type="spellEnd"/>
      <w:r w:rsidRPr="00C50C66">
        <w:rPr>
          <w:rFonts w:ascii="Times New Roman" w:hAnsi="Times New Roman" w:cs="Times New Roman"/>
          <w:sz w:val="24"/>
          <w:szCs w:val="24"/>
          <w:lang w:val="en-US"/>
        </w:rPr>
        <w:t xml:space="preserve"> Plant Science Center, University of Helsinki, P.O. Box 65, 00014, Helsinki, Finland.</w:t>
      </w:r>
    </w:p>
    <w:p w14:paraId="75073AA9" w14:textId="77777777" w:rsidR="00A91246" w:rsidRDefault="00A91246" w:rsidP="002147BE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C66">
        <w:rPr>
          <w:rFonts w:ascii="Times New Roman" w:hAnsi="Times New Roman" w:cs="Times New Roman"/>
          <w:sz w:val="24"/>
          <w:szCs w:val="24"/>
          <w:lang w:val="en-US"/>
        </w:rPr>
        <w:t>Helsinki Institute of Sustainability Science (HELSUS), University of Helsinki, P.O. Box 65, 00014, Helsinki, Finland.</w:t>
      </w:r>
    </w:p>
    <w:p w14:paraId="50EC96BC" w14:textId="77777777" w:rsidR="00A91246" w:rsidRDefault="00A91246" w:rsidP="002147BE">
      <w:pPr>
        <w:pStyle w:val="ListParagraph"/>
        <w:spacing w:after="0" w:line="48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CFEBCA" w14:textId="36CF6442" w:rsidR="00A91246" w:rsidRPr="0039685B" w:rsidRDefault="0039685B" w:rsidP="003968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9685B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="00A91246" w:rsidRPr="0039685B">
        <w:rPr>
          <w:rFonts w:ascii="Times New Roman" w:hAnsi="Times New Roman" w:cs="Times New Roman"/>
          <w:sz w:val="24"/>
          <w:szCs w:val="24"/>
          <w:lang w:val="en-US"/>
        </w:rPr>
        <w:t xml:space="preserve"> fanny.widjaja@helsinki.fi</w:t>
      </w:r>
    </w:p>
    <w:p w14:paraId="53E9E827" w14:textId="43CE3866" w:rsidR="00C85E1E" w:rsidRDefault="00C85E1E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br w:type="page"/>
      </w:r>
    </w:p>
    <w:p w14:paraId="496D5561" w14:textId="77777777" w:rsidR="00705196" w:rsidRDefault="00705196" w:rsidP="007051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21B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1F21BE">
        <w:rPr>
          <w:rFonts w:ascii="Times New Roman" w:hAnsi="Times New Roman" w:cs="Times New Roman"/>
          <w:b/>
          <w:bCs/>
          <w:sz w:val="24"/>
          <w:szCs w:val="24"/>
          <w:lang w:val="en-US"/>
        </w:rPr>
        <w:t>MS/MS fragments of identified metabolites and their relative abundanc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tbl>
      <w:tblPr>
        <w:tblStyle w:val="PlainTable2"/>
        <w:tblW w:w="9558" w:type="dxa"/>
        <w:jc w:val="center"/>
        <w:tblLook w:val="04A0" w:firstRow="1" w:lastRow="0" w:firstColumn="1" w:lastColumn="0" w:noHBand="0" w:noVBand="1"/>
      </w:tblPr>
      <w:tblGrid>
        <w:gridCol w:w="987"/>
        <w:gridCol w:w="3184"/>
        <w:gridCol w:w="1615"/>
        <w:gridCol w:w="7"/>
        <w:gridCol w:w="3758"/>
        <w:gridCol w:w="7"/>
      </w:tblGrid>
      <w:tr w:rsidR="00705196" w:rsidRPr="0095269D" w14:paraId="4AC30882" w14:textId="77777777" w:rsidTr="001F7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shd w:val="clear" w:color="auto" w:fill="D0CECE" w:themeFill="background2" w:themeFillShade="E6"/>
            <w:noWrap/>
            <w:vAlign w:val="center"/>
            <w:hideMark/>
          </w:tcPr>
          <w:p w14:paraId="0271346C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#</w:t>
            </w:r>
          </w:p>
        </w:tc>
        <w:tc>
          <w:tcPr>
            <w:tcW w:w="3184" w:type="dxa"/>
            <w:shd w:val="clear" w:color="auto" w:fill="D0CECE" w:themeFill="background2" w:themeFillShade="E6"/>
            <w:noWrap/>
            <w:vAlign w:val="center"/>
            <w:hideMark/>
          </w:tcPr>
          <w:p w14:paraId="4BF4BFF7" w14:textId="77777777" w:rsidR="00705196" w:rsidRPr="006E1B82" w:rsidRDefault="00705196" w:rsidP="001F74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entative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ID</w:t>
            </w:r>
          </w:p>
        </w:tc>
        <w:tc>
          <w:tcPr>
            <w:tcW w:w="1622" w:type="dxa"/>
            <w:gridSpan w:val="2"/>
            <w:shd w:val="clear" w:color="auto" w:fill="D0CECE" w:themeFill="background2" w:themeFillShade="E6"/>
            <w:vAlign w:val="center"/>
            <w:hideMark/>
          </w:tcPr>
          <w:p w14:paraId="0775516F" w14:textId="77777777" w:rsidR="00705196" w:rsidRPr="006E1B82" w:rsidRDefault="00705196" w:rsidP="001F7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Calculated m/z 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[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M-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]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-</w:t>
            </w:r>
          </w:p>
        </w:tc>
        <w:tc>
          <w:tcPr>
            <w:tcW w:w="3765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3AC1CC9E" w14:textId="77777777" w:rsidR="00705196" w:rsidRDefault="00705196" w:rsidP="001F7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MS/MS fragments observed </w:t>
            </w:r>
          </w:p>
          <w:p w14:paraId="37D39334" w14:textId="77777777" w:rsidR="00705196" w:rsidRPr="006E1B82" w:rsidRDefault="00705196" w:rsidP="001F7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(% relative abundance)</w:t>
            </w:r>
          </w:p>
        </w:tc>
      </w:tr>
      <w:tr w:rsidR="00705196" w:rsidRPr="006E1B82" w14:paraId="6324F27F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372A3C2B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Lysophospholipids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A530866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0E761589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705196" w:rsidRPr="006E1B82" w14:paraId="68AFBE8A" w14:textId="77777777" w:rsidTr="001F74D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B77E827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3184" w:type="dxa"/>
            <w:noWrap/>
            <w:vAlign w:val="center"/>
            <w:hideMark/>
          </w:tcPr>
          <w:p w14:paraId="6211D6DD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E(18:3/0:0)(1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16CCD0D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60353BA" w14:textId="78FA2ECE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277.218 (100), </w:t>
            </w:r>
            <w:r w:rsidR="00AD28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5.231</w:t>
            </w:r>
            <w:r w:rsidR="00F75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1), 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2.993 (5)</w:t>
            </w:r>
          </w:p>
        </w:tc>
      </w:tr>
      <w:tr w:rsidR="00705196" w:rsidRPr="006E1B82" w14:paraId="4CCBB080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392DA846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3184" w:type="dxa"/>
            <w:noWrap/>
            <w:vAlign w:val="center"/>
            <w:hideMark/>
          </w:tcPr>
          <w:p w14:paraId="279D4DBD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E(18:3/0:0)(2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8BC0A00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40D880A2" w14:textId="08450A09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277.218 (100), </w:t>
            </w:r>
            <w:r w:rsidR="00886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5.231 (35),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2.993 (3</w:t>
            </w:r>
            <w:r w:rsidR="00886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705196" w:rsidRPr="006E1B82" w14:paraId="5578DA20" w14:textId="77777777" w:rsidTr="001F74D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3D3EFCAF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184" w:type="dxa"/>
            <w:noWrap/>
            <w:vAlign w:val="center"/>
            <w:hideMark/>
          </w:tcPr>
          <w:p w14:paraId="3470ABC7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E(18:2/0:0)(1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17AC1D7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3D6B390F" w14:textId="5ADDF4E9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9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</w:t>
            </w:r>
            <w:r w:rsidR="00756911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7.218 (</w:t>
            </w:r>
            <w:r w:rsidR="00756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  <w:r w:rsidR="00756911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  <w:r w:rsidR="00756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, 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2.993 (2</w:t>
            </w:r>
            <w:r w:rsidR="00362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) </w:t>
            </w:r>
          </w:p>
        </w:tc>
      </w:tr>
      <w:tr w:rsidR="00705196" w:rsidRPr="006E1B82" w14:paraId="651A92CE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854EA20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3184" w:type="dxa"/>
            <w:noWrap/>
            <w:vAlign w:val="center"/>
            <w:hideMark/>
          </w:tcPr>
          <w:p w14:paraId="0CA681B4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E(18:2/0:0)(2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ACA9315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78796B69" w14:textId="45151344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9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</w:t>
            </w:r>
            <w:r w:rsidR="00276681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7.218 (</w:t>
            </w:r>
            <w:r w:rsidR="002766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</w:t>
            </w:r>
            <w:r w:rsidR="00276681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  <w:r w:rsidR="002766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, 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2.993 (</w:t>
            </w:r>
            <w:r w:rsidR="002766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705196" w:rsidRPr="006E1B82" w14:paraId="79A82E6E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477EC5D2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3184" w:type="dxa"/>
            <w:noWrap/>
            <w:vAlign w:val="center"/>
            <w:hideMark/>
          </w:tcPr>
          <w:p w14:paraId="6577F316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E(16:0/0:0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5B57F1D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5EDA597E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5.231 (100), 152,993 (21)</w:t>
            </w:r>
          </w:p>
        </w:tc>
      </w:tr>
      <w:tr w:rsidR="00705196" w:rsidRPr="0095269D" w14:paraId="7967DEBB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440A353C" w14:textId="77777777" w:rsidR="00705196" w:rsidRPr="00FE6611" w:rsidRDefault="00705196" w:rsidP="001F74D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FE6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Oxylipins: C14 and C16 oxylip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s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6A921A0" w14:textId="77777777" w:rsidR="00705196" w:rsidRPr="00FE6611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317BE75E" w14:textId="77777777" w:rsidR="00705196" w:rsidRPr="00FE6611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705196" w:rsidRPr="006E1B82" w14:paraId="40428E8D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20D8A71E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3184" w:type="dxa"/>
            <w:noWrap/>
            <w:vAlign w:val="center"/>
            <w:hideMark/>
          </w:tcPr>
          <w:p w14:paraId="328FF50D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ydroxytetradecanedio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7B8D4AE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68C3F2B2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5.069 (100), 255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56), 23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47), 111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35)</w:t>
            </w:r>
          </w:p>
        </w:tc>
      </w:tr>
      <w:tr w:rsidR="00705196" w:rsidRPr="006E1B82" w14:paraId="4659A5EA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546382AD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3184" w:type="dxa"/>
            <w:noWrap/>
            <w:vAlign w:val="center"/>
            <w:hideMark/>
          </w:tcPr>
          <w:p w14:paraId="0898FD52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ydroxyhexadecanedio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703AD76D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2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1C6769FC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3.100 (100), 201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53)</w:t>
            </w:r>
          </w:p>
        </w:tc>
      </w:tr>
      <w:tr w:rsidR="00705196" w:rsidRPr="00FE6611" w14:paraId="1BF5062D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</w:tcPr>
          <w:p w14:paraId="783ED2C7" w14:textId="77777777" w:rsidR="00705196" w:rsidRPr="00FE6611" w:rsidRDefault="00705196" w:rsidP="001F74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FE6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Oxylipins: 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8 </w:t>
            </w:r>
            <w:r w:rsidRPr="00FE66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oxylip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s</w:t>
            </w:r>
          </w:p>
        </w:tc>
        <w:tc>
          <w:tcPr>
            <w:tcW w:w="1622" w:type="dxa"/>
            <w:gridSpan w:val="2"/>
            <w:noWrap/>
            <w:vAlign w:val="center"/>
          </w:tcPr>
          <w:p w14:paraId="1D291528" w14:textId="77777777" w:rsidR="00705196" w:rsidRPr="00FE6611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</w:tcPr>
          <w:p w14:paraId="4C1D528F" w14:textId="77777777" w:rsidR="00705196" w:rsidRPr="00FE6611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705196" w:rsidRPr="006E1B82" w14:paraId="43AF4284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21FAB81A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184" w:type="dxa"/>
            <w:noWrap/>
            <w:vAlign w:val="center"/>
            <w:hideMark/>
          </w:tcPr>
          <w:p w14:paraId="2A75896D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ihydroxyoctadecadieno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7A25D51D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186DB46C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1.130 (100), 229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64), 17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8), 183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5)</w:t>
            </w:r>
          </w:p>
        </w:tc>
      </w:tr>
      <w:tr w:rsidR="00705196" w:rsidRPr="006E1B82" w14:paraId="2DE370BD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35978D08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3184" w:type="dxa"/>
            <w:noWrap/>
            <w:vAlign w:val="center"/>
            <w:hideMark/>
          </w:tcPr>
          <w:p w14:paraId="120A45E6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ihydroxyoctadeceno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2F2841CD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3671269F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1.130 (100), 229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57), 183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3)</w:t>
            </w:r>
          </w:p>
        </w:tc>
      </w:tr>
      <w:tr w:rsidR="00705196" w:rsidRPr="006E1B82" w14:paraId="0CED30EC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0968C760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Jasmonates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13B550A5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DE38835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705196" w:rsidRPr="006E1B82" w14:paraId="28A6C63C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027A9525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3184" w:type="dxa"/>
            <w:noWrap/>
            <w:vAlign w:val="center"/>
            <w:hideMark/>
          </w:tcPr>
          <w:p w14:paraId="33B863E4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12-Hydroxy-9,10-dihydrojasmonic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3DCE531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0C515E99" w14:textId="3B42F36E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9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</w:t>
            </w:r>
            <w:r w:rsidR="00E4016B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2.95</w:t>
            </w:r>
            <w:r w:rsidR="00E40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  <w:r w:rsidR="00E4016B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</w:t>
            </w:r>
            <w:r w:rsidR="00881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2</w:t>
            </w:r>
            <w:r w:rsidR="00E4016B"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  <w:r w:rsidR="00881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, 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6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49), </w:t>
            </w:r>
          </w:p>
        </w:tc>
      </w:tr>
      <w:tr w:rsidR="00705196" w:rsidRPr="006E1B82" w14:paraId="78C141CA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210FBD8C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3184" w:type="dxa"/>
            <w:noWrap/>
            <w:vAlign w:val="center"/>
            <w:hideMark/>
          </w:tcPr>
          <w:p w14:paraId="73E75DDA" w14:textId="300BBD7D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Jasm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yl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soleucine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0E0864AB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2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730A99F5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0.087 (100), 183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2)</w:t>
            </w:r>
          </w:p>
        </w:tc>
      </w:tr>
      <w:tr w:rsidR="00705196" w:rsidRPr="0095269D" w14:paraId="69DE5291" w14:textId="77777777" w:rsidTr="001F74DA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2905D0E7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Amino acids and Vitamin B5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F2C04C2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36BF7453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705196" w:rsidRPr="006E1B82" w14:paraId="777EA965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1126A48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3184" w:type="dxa"/>
            <w:noWrap/>
            <w:vAlign w:val="center"/>
            <w:hideMark/>
          </w:tcPr>
          <w:p w14:paraId="0A840B53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henylalanine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06B3275A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1F96404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7.045 (100), 103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33)</w:t>
            </w:r>
          </w:p>
        </w:tc>
      </w:tr>
      <w:tr w:rsidR="00705196" w:rsidRPr="006E1B82" w14:paraId="43F991F9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51356D85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3184" w:type="dxa"/>
            <w:noWrap/>
            <w:vAlign w:val="center"/>
            <w:hideMark/>
          </w:tcPr>
          <w:p w14:paraId="09B75B77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yptophan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A3C9708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617AED97" w14:textId="1DF7F793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6.051 (100), 142.067 (5</w:t>
            </w:r>
            <w:r w:rsidR="008F1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, 159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8)</w:t>
            </w:r>
          </w:p>
        </w:tc>
      </w:tr>
      <w:tr w:rsidR="00705196" w:rsidRPr="006E1B82" w14:paraId="27AC65F3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5861C84F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3184" w:type="dxa"/>
            <w:noWrap/>
            <w:vAlign w:val="center"/>
            <w:hideMark/>
          </w:tcPr>
          <w:p w14:paraId="3A4E6A26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Vitamin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B5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D4AF969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704F2787" w14:textId="42C092D5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146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88.040</w:t>
            </w:r>
            <w:r w:rsidR="00DF74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</w:t>
            </w:r>
            <w:r w:rsidR="00753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705196" w:rsidRPr="0095269D" w14:paraId="676E9BE8" w14:textId="77777777" w:rsidTr="001F74DA">
        <w:trPr>
          <w:gridAfter w:val="1"/>
          <w:wAfter w:w="7" w:type="dxa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6" w:type="dxa"/>
            <w:gridSpan w:val="3"/>
            <w:noWrap/>
            <w:vAlign w:val="center"/>
            <w:hideMark/>
          </w:tcPr>
          <w:p w14:paraId="1BCFD127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Phenolic metabolites: coumaric acid derivatives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0E978FA6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705196" w:rsidRPr="006E1B82" w14:paraId="6E3F4FC6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96013DC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3184" w:type="dxa"/>
            <w:noWrap/>
            <w:vAlign w:val="center"/>
            <w:hideMark/>
          </w:tcPr>
          <w:p w14:paraId="15E6AD13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umaroyltartar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D8A76B0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53F80E09" w14:textId="47AD3E93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3.039 (100), 119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76), 149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</w:t>
            </w:r>
            <w:r w:rsidR="0009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)</w:t>
            </w:r>
          </w:p>
        </w:tc>
      </w:tr>
      <w:tr w:rsidR="00705196" w:rsidRPr="006E1B82" w14:paraId="6384C6CD" w14:textId="77777777" w:rsidTr="001F74D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0DE45D56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3184" w:type="dxa"/>
            <w:noWrap/>
            <w:vAlign w:val="center"/>
            <w:hideMark/>
          </w:tcPr>
          <w:p w14:paraId="0CDD7035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umaroylquin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26264B11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61A8C4A" w14:textId="1F1F8C32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1.051 (100), 163.039 (5)</w:t>
            </w:r>
          </w:p>
        </w:tc>
      </w:tr>
      <w:tr w:rsidR="00705196" w:rsidRPr="006E1B82" w14:paraId="29618699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77CB9118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</w:t>
            </w:r>
          </w:p>
        </w:tc>
        <w:tc>
          <w:tcPr>
            <w:tcW w:w="3184" w:type="dxa"/>
            <w:noWrap/>
            <w:vAlign w:val="center"/>
            <w:hideMark/>
          </w:tcPr>
          <w:p w14:paraId="578A31C4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umaroylquin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2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BA40358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0E212A54" w14:textId="1D6F8929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1.051 (100), 163.039 (</w:t>
            </w:r>
            <w:r w:rsidR="00A27F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705196" w:rsidRPr="0095269D" w14:paraId="19CE3880" w14:textId="77777777" w:rsidTr="001F74DA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1D756A42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Phenolic metabolites: caffeic acid derivatives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3C7A352D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3756D8F6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705196" w:rsidRPr="006E1B82" w14:paraId="4876FD78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75A45E4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184" w:type="dxa"/>
            <w:noWrap/>
            <w:vAlign w:val="center"/>
            <w:hideMark/>
          </w:tcPr>
          <w:p w14:paraId="7D3808ED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ffeoyltartar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9BB68C7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55AF7DB9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5.045 (100), 149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78), 179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74)</w:t>
            </w:r>
          </w:p>
        </w:tc>
      </w:tr>
      <w:tr w:rsidR="00705196" w:rsidRPr="006E1B82" w14:paraId="105B1357" w14:textId="77777777" w:rsidTr="001F74D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7E6C794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3184" w:type="dxa"/>
            <w:noWrap/>
            <w:vAlign w:val="center"/>
            <w:hideMark/>
          </w:tcPr>
          <w:p w14:paraId="0B832A39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ffeoylquin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1F77BB0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4E50E481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1.051 (100)</w:t>
            </w:r>
          </w:p>
        </w:tc>
      </w:tr>
      <w:tr w:rsidR="00705196" w:rsidRPr="006E1B82" w14:paraId="2A9FAAE0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1101A85B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3184" w:type="dxa"/>
            <w:noWrap/>
            <w:vAlign w:val="center"/>
            <w:hideMark/>
          </w:tcPr>
          <w:p w14:paraId="07A463EF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affeoylquin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2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89A7621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68B2B391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1.051 (100)</w:t>
            </w:r>
          </w:p>
        </w:tc>
      </w:tr>
      <w:tr w:rsidR="00705196" w:rsidRPr="006E1B82" w14:paraId="3AEF7207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4A6B2E1D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3184" w:type="dxa"/>
            <w:noWrap/>
            <w:vAlign w:val="center"/>
            <w:hideMark/>
          </w:tcPr>
          <w:p w14:paraId="0CD4E71B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caffeoyltartar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EB29EBE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0580D81D" w14:textId="55F639B4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9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149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</w:t>
            </w:r>
            <w:r w:rsidR="004F3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5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, 135.045 (4</w:t>
            </w:r>
            <w:r w:rsidR="004F3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, 311.038 (16)</w:t>
            </w:r>
          </w:p>
        </w:tc>
      </w:tr>
      <w:tr w:rsidR="00705196" w:rsidRPr="006E1B82" w14:paraId="6F36A64F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0EF657CE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3184" w:type="dxa"/>
            <w:noWrap/>
            <w:vAlign w:val="center"/>
            <w:hideMark/>
          </w:tcPr>
          <w:p w14:paraId="1B932479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caffeoylquin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76EAF6FE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F126197" w14:textId="0DFD6F48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1.057 (100), 353.087 (</w:t>
            </w:r>
            <w:r w:rsidR="003D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, 179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54), 135.045 (36)</w:t>
            </w:r>
          </w:p>
        </w:tc>
      </w:tr>
      <w:tr w:rsidR="00705196" w:rsidRPr="006E1B82" w14:paraId="49F28B31" w14:textId="77777777" w:rsidTr="001F74DA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1E971758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Phenol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metabolites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: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flavonoids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25673B26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0454F2C8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705196" w:rsidRPr="006E1B82" w14:paraId="4A422C08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78D2BAE7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3184" w:type="dxa"/>
            <w:noWrap/>
            <w:vAlign w:val="center"/>
            <w:hideMark/>
          </w:tcPr>
          <w:p w14:paraId="47592388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Quercetin-3'-glucoronide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1B4FCBC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57509A74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1.037 (100)</w:t>
            </w:r>
          </w:p>
        </w:tc>
      </w:tr>
      <w:tr w:rsidR="00705196" w:rsidRPr="006E1B82" w14:paraId="579C25CF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67A00B37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3184" w:type="dxa"/>
            <w:noWrap/>
            <w:vAlign w:val="center"/>
            <w:hideMark/>
          </w:tcPr>
          <w:p w14:paraId="01DB34CC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Quercetin-3'-(6"-acetylglucoside)</w:t>
            </w:r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5185143B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7965F605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30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50)</w:t>
            </w:r>
          </w:p>
        </w:tc>
      </w:tr>
      <w:tr w:rsidR="00705196" w:rsidRPr="006E1B82" w14:paraId="66A0A25B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dxa"/>
            <w:gridSpan w:val="2"/>
            <w:noWrap/>
            <w:vAlign w:val="center"/>
            <w:hideMark/>
          </w:tcPr>
          <w:p w14:paraId="1C636A1E" w14:textId="77777777" w:rsidR="00705196" w:rsidRPr="006E1B82" w:rsidRDefault="00705196" w:rsidP="001F74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Phenol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metabolites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: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monolignol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erivatives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2CEAB44D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4313B8AD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705196" w:rsidRPr="006E1B82" w14:paraId="3BCDCC4E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3B817146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3184" w:type="dxa"/>
            <w:noWrap/>
            <w:vAlign w:val="center"/>
            <w:hideMark/>
          </w:tcPr>
          <w:p w14:paraId="6FE359B4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inapoyl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glucoside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7FF52EF8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4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7C17E58A" w14:textId="3E53612C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7.031 (100), 22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3</w:t>
            </w:r>
            <w:r w:rsidR="008E76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705196" w:rsidRPr="006E1B82" w14:paraId="3E9554C1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612398D6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  <w:tc>
          <w:tcPr>
            <w:tcW w:w="3184" w:type="dxa"/>
            <w:noWrap/>
            <w:vAlign w:val="center"/>
            <w:hideMark/>
          </w:tcPr>
          <w:p w14:paraId="2DAB350A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rulic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O-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glucoside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1C1E9EAC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5DB9DE63" w14:textId="652B5AA3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8.024 (100), 193.048 (9</w:t>
            </w:r>
            <w:r w:rsidR="002F7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705196" w:rsidRPr="006E1B82" w14:paraId="267E7C53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01E15353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3184" w:type="dxa"/>
            <w:noWrap/>
            <w:vAlign w:val="center"/>
            <w:hideMark/>
          </w:tcPr>
          <w:p w14:paraId="3C463726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inapyl</w:t>
            </w:r>
            <w:proofErr w:type="spellEnd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lcohol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6CBE75C9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61B98DB6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9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161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54), 194.057 (52), 151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44)</w:t>
            </w:r>
          </w:p>
        </w:tc>
      </w:tr>
      <w:tr w:rsidR="00705196" w:rsidRPr="006E1B82" w14:paraId="71B997A9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5D7443A2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3184" w:type="dxa"/>
            <w:noWrap/>
            <w:vAlign w:val="center"/>
            <w:hideMark/>
          </w:tcPr>
          <w:p w14:paraId="505382A1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inapaldehyde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2EC74018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66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CF297E3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7.071 (100), 192.042 (78), 149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25), 12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1)</w:t>
            </w:r>
          </w:p>
        </w:tc>
      </w:tr>
      <w:tr w:rsidR="00705196" w:rsidRPr="006E1B82" w14:paraId="419D2B51" w14:textId="77777777" w:rsidTr="001F74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77FC1112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3184" w:type="dxa"/>
            <w:noWrap/>
            <w:vAlign w:val="center"/>
            <w:hideMark/>
          </w:tcPr>
          <w:p w14:paraId="1C27E849" w14:textId="77777777" w:rsidR="00705196" w:rsidRPr="006E1B82" w:rsidRDefault="00705196" w:rsidP="001F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niferin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4206FF07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4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1728676" w14:textId="77777777" w:rsidR="00705196" w:rsidRPr="006E1B82" w:rsidRDefault="00705196" w:rsidP="001F7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4.044 (100), 179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63)</w:t>
            </w:r>
          </w:p>
        </w:tc>
      </w:tr>
      <w:tr w:rsidR="00705196" w:rsidRPr="006E1B82" w14:paraId="3762CCCB" w14:textId="77777777" w:rsidTr="001F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14:paraId="4593A315" w14:textId="77777777" w:rsidR="00705196" w:rsidRPr="006E1B82" w:rsidRDefault="00705196" w:rsidP="001F7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3184" w:type="dxa"/>
            <w:noWrap/>
            <w:vAlign w:val="center"/>
            <w:hideMark/>
          </w:tcPr>
          <w:p w14:paraId="4BE4429B" w14:textId="77777777" w:rsidR="00705196" w:rsidRPr="006E1B82" w:rsidRDefault="00705196" w:rsidP="001F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yringaresinol</w:t>
            </w:r>
            <w:proofErr w:type="spellEnd"/>
          </w:p>
        </w:tc>
        <w:tc>
          <w:tcPr>
            <w:tcW w:w="1622" w:type="dxa"/>
            <w:gridSpan w:val="2"/>
            <w:noWrap/>
            <w:vAlign w:val="center"/>
            <w:hideMark/>
          </w:tcPr>
          <w:p w14:paraId="0EDC1651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3765" w:type="dxa"/>
            <w:gridSpan w:val="2"/>
            <w:noWrap/>
            <w:vAlign w:val="center"/>
            <w:hideMark/>
          </w:tcPr>
          <w:p w14:paraId="2C50EB62" w14:textId="77777777" w:rsidR="00705196" w:rsidRPr="006E1B82" w:rsidRDefault="00705196" w:rsidP="001F7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0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100), 166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  <w:r w:rsidRPr="006E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86), 151.001 (55), 387.107 (53)</w:t>
            </w:r>
          </w:p>
        </w:tc>
      </w:tr>
    </w:tbl>
    <w:p w14:paraId="64575871" w14:textId="77777777" w:rsidR="00705196" w:rsidRDefault="00705196" w:rsidP="007051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1D431C" w14:textId="003893AB" w:rsidR="000F615A" w:rsidRDefault="00122632" w:rsidP="00066516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04387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. 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>PLS-DA score plots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ment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</w:t>
      </w:r>
      <w:r w:rsidR="00AA384D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23CE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14E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n-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>acidic extra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s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B23CE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>: acidic extrac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describing the differences in metabolite profiles of lettuc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ue to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utting and storage under MAP. Cut and non-cu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ttuce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re denoted as </w:t>
      </w:r>
      <w:r w:rsidR="00D22D73" w:rsidRPr="004B5345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D22D73" w:rsidRPr="00704805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B7"/>
      </w:r>
      <w:r w:rsidR="00D22D73" w:rsidRPr="004B5345">
        <w:rPr>
          <w:rFonts w:ascii="Times New Roman" w:hAnsi="Times New Roman" w:cs="Times New Roman"/>
          <w:b/>
          <w:bCs/>
          <w:sz w:val="24"/>
          <w:szCs w:val="24"/>
          <w:lang w:val="en-US"/>
        </w:rPr>
        <w:t>) and</w:t>
      </w:r>
      <w:r w:rsidR="00D22D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D22D73" w:rsidRPr="00D22D73">
        <w:rPr>
          <w:rFonts w:ascii="Times New Roman" w:hAnsi="Times New Roman" w:cs="Times New Roman"/>
          <w:lang w:val="en-US"/>
        </w:rPr>
        <w:t>▲</w:t>
      </w:r>
      <w:r w:rsidR="00D22D7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>, respectively, different colors refer to different storage times</w:t>
      </w:r>
      <w:r w:rsidR="004B01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 = 3)</w:t>
      </w:r>
      <w:r w:rsidRPr="00147A4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C29E089" w14:textId="15085C76" w:rsidR="00B23CE4" w:rsidRDefault="00F8267F" w:rsidP="006D175E">
      <w:pPr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51795C5" wp14:editId="42299C52">
            <wp:extent cx="5440308" cy="5314950"/>
            <wp:effectExtent l="0" t="0" r="8255" b="0"/>
            <wp:docPr id="4496060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187" cy="5321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00BC4" w14:textId="51180A95" w:rsidR="002222E1" w:rsidRDefault="002222E1" w:rsidP="002147B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3801A8" w14:textId="77777777" w:rsidR="008C72B4" w:rsidRDefault="008C72B4" w:rsidP="002147B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D7B5F" w14:textId="77777777" w:rsidR="008C72B4" w:rsidRDefault="008C72B4" w:rsidP="008C72B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5700C5" w14:textId="77777777" w:rsidR="002159DE" w:rsidRDefault="002159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7C656B8" w14:textId="0D32FE6B" w:rsidR="009D16F1" w:rsidRDefault="008C72B4" w:rsidP="0006651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70519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A66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B53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F0A7E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CB1E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tabolite response to cutting (A) and storage </w:t>
      </w:r>
      <w:r w:rsidR="00036133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CB1E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P (B)</w:t>
      </w:r>
      <w:r w:rsidR="00E822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Experiment 1</w:t>
      </w:r>
      <w:r w:rsidR="00AE7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</w:t>
      </w:r>
      <w:r w:rsidRPr="00CB1E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Heatmaps represent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og</w:t>
      </w:r>
      <w:r w:rsidRPr="00D121BB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B1E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ld change (FC) of metabolite abundances 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lang w:val="en-US"/>
        </w:rPr>
        <w:t>between A) cut vs. non-cut lettuce at each storage time (T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x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lang w:val="en-US"/>
        </w:rPr>
        <w:t>) and B) stored (T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x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lang w:val="en-US"/>
        </w:rPr>
        <w:t>) vs. fresh (T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0</w:t>
      </w:r>
      <w:r w:rsidR="0095678E" w:rsidRPr="0095678E">
        <w:rPr>
          <w:rFonts w:ascii="Times New Roman" w:hAnsi="Times New Roman" w:cs="Times New Roman"/>
          <w:b/>
          <w:bCs/>
          <w:sz w:val="24"/>
          <w:szCs w:val="24"/>
          <w:lang w:val="en-US"/>
        </w:rPr>
        <w:t>) for both cut and non-cut lettuce</w:t>
      </w:r>
      <w:r w:rsidR="00D44C7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56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B1E1A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data represent the mean of three biological replicates per storage time. Statistical analysis was performed using a 2-tailed Student’s t-test, whe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*</w:t>
      </w:r>
      <w:r w:rsidRPr="00CB1E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icates </w:t>
      </w:r>
      <w:r w:rsidR="00B0633E" w:rsidRPr="007D05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 </w:t>
      </w:r>
      <w:r w:rsidR="00B0633E" w:rsidRPr="00E035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≤</w:t>
      </w:r>
      <w:r w:rsidR="00B0633E" w:rsidRPr="007D05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0.0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55D1812" w14:textId="0371095C" w:rsidR="00565152" w:rsidRPr="002159DE" w:rsidRDefault="00BE2D51" w:rsidP="00066516">
      <w:pPr>
        <w:spacing w:after="0"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34DAEB" wp14:editId="44121910">
            <wp:extent cx="5501872" cy="6104737"/>
            <wp:effectExtent l="0" t="0" r="3810" b="0"/>
            <wp:docPr id="10605274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715" cy="6116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C9F45" w14:textId="4344C5E9" w:rsidR="002159DE" w:rsidRDefault="002159DE" w:rsidP="002159D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366DF9" w14:textId="77777777" w:rsidR="002159DE" w:rsidRDefault="002159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A42D1B9" w14:textId="0A76D783" w:rsidR="003C0647" w:rsidRDefault="00434466" w:rsidP="0006651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70519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umulation of caffeic acid derivatives (A), flavonoids (B), and monolignol derivatives (C) in cut and non-cut lettuce stored in MAP (Experiment </w:t>
      </w:r>
      <w:r w:rsid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>). Relative changes are represented in comparison to fresh non-cut lettuce samples (T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0 non-cut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. The data represent the mean ± SD of three biological replicates per storage time. Statistical analysis was performed using a 2-tailed Student’s t-test, where </w:t>
      </w:r>
      <w:r w:rsidR="003C0647" w:rsidRPr="003C064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icates p ≤ 0.05 when compared to non-cut samples and </w:t>
      </w:r>
      <w:r w:rsidR="003C0647" w:rsidRPr="003C064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icates p ≤ 0.05 when compared to T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0</w:t>
      </w:r>
      <w:r w:rsidR="003C0647" w:rsidRPr="003C0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. </w:t>
      </w:r>
    </w:p>
    <w:p w14:paraId="5546052E" w14:textId="5CB228E6" w:rsidR="00BF083C" w:rsidRPr="003C0647" w:rsidRDefault="00681E39" w:rsidP="003C064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59CCCC9" wp14:editId="7F1B7DB3">
            <wp:extent cx="5669915" cy="2365375"/>
            <wp:effectExtent l="0" t="0" r="6985" b="0"/>
            <wp:docPr id="18328088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236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DF65CF" w14:textId="40745D34" w:rsidR="00434466" w:rsidRDefault="00434466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4E8E48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267ADF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2CB39C" w14:textId="77777777" w:rsidR="00A9275B" w:rsidRDefault="00A9275B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br w:type="page"/>
      </w:r>
    </w:p>
    <w:p w14:paraId="537F7D8C" w14:textId="67A70C66" w:rsidR="002159DE" w:rsidRPr="00A9275B" w:rsidRDefault="002159DE" w:rsidP="00A9275B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 w:rsidR="007232E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 w:rsid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1 and 2</w:t>
      </w:r>
      <w:r w:rsidR="009416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</w:t>
      </w:r>
      <w:r w:rsidR="00B9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dentified as</w:t>
      </w:r>
      <w:r w:rsidR="004073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mers</w:t>
      </w:r>
      <w:r w:rsidR="00B772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0734E">
        <w:rPr>
          <w:rFonts w:ascii="Times New Roman" w:hAnsi="Times New Roman" w:cs="Times New Roman"/>
          <w:b/>
          <w:bCs/>
          <w:sz w:val="24"/>
          <w:szCs w:val="24"/>
          <w:lang w:val="en-US"/>
        </w:rPr>
        <w:t>PE</w:t>
      </w:r>
      <w:r w:rsidR="00B77227">
        <w:rPr>
          <w:rFonts w:ascii="Times New Roman" w:hAnsi="Times New Roman" w:cs="Times New Roman"/>
          <w:b/>
          <w:bCs/>
          <w:sz w:val="24"/>
          <w:szCs w:val="24"/>
          <w:lang w:val="en-US"/>
        </w:rPr>
        <w:t>(18</w:t>
      </w:r>
      <w:r w:rsidR="005244C9">
        <w:rPr>
          <w:rFonts w:ascii="Times New Roman" w:hAnsi="Times New Roman" w:cs="Times New Roman"/>
          <w:b/>
          <w:bCs/>
          <w:sz w:val="24"/>
          <w:szCs w:val="24"/>
          <w:lang w:val="en-US"/>
        </w:rPr>
        <w:t>:3</w:t>
      </w:r>
      <w:r w:rsidR="00931244">
        <w:rPr>
          <w:rFonts w:ascii="Times New Roman" w:hAnsi="Times New Roman" w:cs="Times New Roman"/>
          <w:b/>
          <w:bCs/>
          <w:sz w:val="24"/>
          <w:szCs w:val="24"/>
          <w:lang w:val="en-US"/>
        </w:rPr>
        <w:t>/0:0)</w:t>
      </w:r>
      <w:r w:rsidR="00D85A4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85010B1" w14:textId="589F9943" w:rsidR="00FC6FD7" w:rsidRDefault="00FC6FD7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44F5B1D" wp14:editId="209A4040">
            <wp:extent cx="5578475" cy="5998845"/>
            <wp:effectExtent l="0" t="0" r="3175" b="1905"/>
            <wp:docPr id="4948378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599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7782F6" w14:textId="7DC77A26" w:rsidR="00DE711E" w:rsidRDefault="00DE711E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85A9E" w14:textId="2E6EF1E1" w:rsidR="005244C9" w:rsidRDefault="005244C9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C58E00" w14:textId="5D7F7C1B" w:rsidR="00401341" w:rsidRDefault="00401341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8955BA" w14:textId="77777777" w:rsidR="00D85A4B" w:rsidRDefault="00D85A4B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E840C1" w14:textId="71420AF2" w:rsidR="00D85A4B" w:rsidRDefault="00D85A4B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E5A525" w14:textId="7461792B" w:rsidR="004C41AD" w:rsidRDefault="004C41AD" w:rsidP="007A48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2EC9D2" w14:textId="77777777" w:rsidR="00A9275B" w:rsidRDefault="00A927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556F50B" w14:textId="4C35A054" w:rsidR="00C06D77" w:rsidRDefault="00C06D77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 w:rsidR="007232E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 and 4</w:t>
      </w:r>
      <w:r w:rsidR="006E5F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</w:t>
      </w:r>
      <w:r w:rsidR="002743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E5F4E">
        <w:rPr>
          <w:rFonts w:ascii="Times New Roman" w:hAnsi="Times New Roman" w:cs="Times New Roman"/>
          <w:b/>
          <w:bCs/>
          <w:sz w:val="24"/>
          <w:szCs w:val="24"/>
          <w:lang w:val="en-US"/>
        </w:rPr>
        <w:t>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mers of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(18:2/0:0)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0B25ABA" w14:textId="37B5E2B8" w:rsidR="00757498" w:rsidRDefault="00757498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5ED6649" wp14:editId="1469BE4A">
            <wp:extent cx="5621020" cy="5998845"/>
            <wp:effectExtent l="0" t="0" r="0" b="1905"/>
            <wp:docPr id="8280153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599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53DFA8" w14:textId="0CF4869A" w:rsidR="00F45504" w:rsidRDefault="00F45504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3BC3A" w14:textId="77777777" w:rsidR="002F6C68" w:rsidRDefault="002F6C68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0BC10" w14:textId="1BDC81F0" w:rsidR="00F45504" w:rsidRDefault="00F45504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81E768" w14:textId="77777777" w:rsidR="002F6C68" w:rsidRDefault="002F6C68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FA73DD" w14:textId="77777777" w:rsidR="002F6C68" w:rsidRDefault="002F6C68" w:rsidP="00C06D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1220B9" w14:textId="77777777" w:rsidR="00E57A78" w:rsidRDefault="00E57A78" w:rsidP="00E57A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F3102C" w14:textId="77777777" w:rsidR="00E57A78" w:rsidRDefault="00E57A78" w:rsidP="00E57A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8DC0DE" w14:textId="77777777" w:rsidR="00A9275B" w:rsidRDefault="00A927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8F5EDC6" w14:textId="53ED5575" w:rsidR="00C019F5" w:rsidRDefault="00E57A78" w:rsidP="00E57A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S/MS spectrum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6E5F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="00DE1AF4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E5F4E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(1</w:t>
      </w:r>
      <w:r w:rsidR="00A9275B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9275B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/0:0)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D3B3B85" w14:textId="22E262C5" w:rsidR="00C019F5" w:rsidRDefault="0071694A" w:rsidP="00E57A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B20E4EB" wp14:editId="4D17BE0A">
            <wp:extent cx="5584190" cy="2798445"/>
            <wp:effectExtent l="0" t="0" r="0" b="1905"/>
            <wp:docPr id="10904850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7E18F" w14:textId="77777777" w:rsidR="00C019F5" w:rsidRDefault="00C019F5" w:rsidP="00E57A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0050EA" w14:textId="40548C75" w:rsidR="00C019F5" w:rsidRDefault="00C019F5" w:rsidP="00C019F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E1AF4"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S/MS spectrum of Compound </w:t>
      </w:r>
      <w:r w:rsidR="00DE1AF4">
        <w:rPr>
          <w:rFonts w:ascii="Times New Roman" w:hAnsi="Times New Roman" w:cs="Times New Roman"/>
          <w:b/>
          <w:bCs/>
          <w:sz w:val="24"/>
          <w:szCs w:val="24"/>
          <w:lang w:val="en-US"/>
        </w:rPr>
        <w:t>6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C8568A">
        <w:rPr>
          <w:rFonts w:ascii="Times New Roman" w:hAnsi="Times New Roman" w:cs="Times New Roman"/>
          <w:b/>
          <w:bCs/>
          <w:sz w:val="24"/>
          <w:szCs w:val="24"/>
          <w:lang w:val="en-US"/>
        </w:rPr>
        <w:t>hydroxytetradecanedioic</w:t>
      </w:r>
      <w:proofErr w:type="spellEnd"/>
      <w:r w:rsidR="00C85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8AE3794" w14:textId="272857BE" w:rsidR="00D2376F" w:rsidRDefault="00366D9A" w:rsidP="00E57A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3D11FE6" wp14:editId="2F92A09C">
            <wp:extent cx="5578475" cy="2798445"/>
            <wp:effectExtent l="0" t="0" r="3175" b="1905"/>
            <wp:docPr id="142306775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F0B11" w14:textId="77777777" w:rsidR="0071694A" w:rsidRDefault="0071694A" w:rsidP="00DE1AF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282A57" w14:textId="77777777" w:rsidR="003F1A7C" w:rsidRDefault="003F1A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A51DC1B" w14:textId="7CD5F7C0" w:rsidR="00DE1AF4" w:rsidRDefault="00DE1AF4" w:rsidP="00DE1AF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F2062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S/MS spectrum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ydroxyhexadecanedio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70FDFE1" w14:textId="3235EB3E" w:rsidR="00D225FE" w:rsidRDefault="00D225FE" w:rsidP="00DE1AF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6CCB909" wp14:editId="000746DB">
            <wp:extent cx="5487035" cy="2883535"/>
            <wp:effectExtent l="0" t="0" r="0" b="0"/>
            <wp:docPr id="78357330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3CFCF" w14:textId="77777777" w:rsidR="007232EF" w:rsidRDefault="007232EF" w:rsidP="002159D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BD506B" w14:textId="378E83F3" w:rsidR="004A30DD" w:rsidRDefault="004A30DD" w:rsidP="004A30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S/MS spectrum of Compound </w:t>
      </w:r>
      <w:r w:rsidR="00D3687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D36877">
        <w:rPr>
          <w:rFonts w:ascii="Times New Roman" w:hAnsi="Times New Roman" w:cs="Times New Roman"/>
          <w:b/>
          <w:bCs/>
          <w:sz w:val="24"/>
          <w:szCs w:val="24"/>
          <w:lang w:val="en-US"/>
        </w:rPr>
        <w:t>tr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ydroxy</w:t>
      </w:r>
      <w:r w:rsidR="00D36877">
        <w:rPr>
          <w:rFonts w:ascii="Times New Roman" w:hAnsi="Times New Roman" w:cs="Times New Roman"/>
          <w:b/>
          <w:bCs/>
          <w:sz w:val="24"/>
          <w:szCs w:val="24"/>
          <w:lang w:val="en-US"/>
        </w:rPr>
        <w:t>octadec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</w:t>
      </w:r>
      <w:r w:rsidR="00D36877">
        <w:rPr>
          <w:rFonts w:ascii="Times New Roman" w:hAnsi="Times New Roman" w:cs="Times New Roman"/>
          <w:b/>
          <w:bCs/>
          <w:sz w:val="24"/>
          <w:szCs w:val="24"/>
          <w:lang w:val="en-US"/>
        </w:rPr>
        <w:t>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339C536" w14:textId="13CFE1A2" w:rsidR="000706AD" w:rsidRDefault="00FF1DE6" w:rsidP="004A30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7251E16" wp14:editId="6C9B105E">
            <wp:extent cx="5681980" cy="2962910"/>
            <wp:effectExtent l="0" t="0" r="0" b="8890"/>
            <wp:docPr id="7323229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741FD" w14:textId="77777777" w:rsidR="00B539A8" w:rsidRDefault="00B539A8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A7B54C3" w14:textId="77777777" w:rsidR="00006797" w:rsidRDefault="000067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5EB506A" w14:textId="7168DD36" w:rsidR="00B539A8" w:rsidRDefault="00B539A8" w:rsidP="00B539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S/MS spectrum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rihydroxyoctadec</w:t>
      </w:r>
      <w:r w:rsidR="00F71B8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0489FA4" w14:textId="65A074C6" w:rsidR="00D6202C" w:rsidRDefault="00D6202C" w:rsidP="00B539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F1735D9" wp14:editId="4D342C9E">
            <wp:extent cx="5681980" cy="2792095"/>
            <wp:effectExtent l="0" t="0" r="0" b="8255"/>
            <wp:docPr id="46082803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818F5" w14:textId="77777777" w:rsidR="002B58A2" w:rsidRDefault="002B58A2" w:rsidP="002B58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829CDB" w14:textId="5EFB5BF3" w:rsidR="002B58A2" w:rsidRDefault="002B58A2" w:rsidP="002B58A2">
      <w:pPr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S/MS spectrum of Compound </w:t>
      </w:r>
      <w:r w:rsidR="00E8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E8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jasmonoyl</w:t>
      </w:r>
      <w:proofErr w:type="spellEnd"/>
      <w:r w:rsidR="00E8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leuci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7359F88" w14:textId="77777777" w:rsidR="00E836AC" w:rsidRDefault="002B58A2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1974396" wp14:editId="665A0983">
            <wp:extent cx="5474970" cy="2822575"/>
            <wp:effectExtent l="0" t="0" r="0" b="0"/>
            <wp:docPr id="96683511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D41645" w14:textId="77777777" w:rsidR="00006797" w:rsidRDefault="000067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360F7B" w14:textId="6C035284" w:rsidR="00E836AC" w:rsidRDefault="00E836AC" w:rsidP="00E836A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S/MS spectrum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6395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DE4D2E">
        <w:rPr>
          <w:rFonts w:ascii="Times New Roman" w:hAnsi="Times New Roman" w:cs="Times New Roman"/>
          <w:b/>
          <w:bCs/>
          <w:sz w:val="24"/>
          <w:szCs w:val="24"/>
          <w:lang w:val="en-US"/>
        </w:rPr>
        <w:t>coumaroyltartaric</w:t>
      </w:r>
      <w:proofErr w:type="spellEnd"/>
      <w:r w:rsidR="00DE4D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</w:t>
      </w:r>
      <w:r w:rsidR="0036395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C03C51C" w14:textId="2F7EACCC" w:rsidR="007A483E" w:rsidRDefault="00DE4D2E" w:rsidP="00363957">
      <w:pPr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823024C" wp14:editId="24391DC0">
            <wp:extent cx="5474970" cy="2920365"/>
            <wp:effectExtent l="0" t="0" r="0" b="0"/>
            <wp:docPr id="98461787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292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5532F4" w14:textId="77777777" w:rsidR="00006797" w:rsidRDefault="000067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13AC84" w14:textId="5681789B" w:rsidR="00363957" w:rsidRDefault="00363957" w:rsidP="0036395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6 and 17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mer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umaroylquin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.</w:t>
      </w:r>
    </w:p>
    <w:p w14:paraId="56B8FD49" w14:textId="40719C3C" w:rsidR="0058757B" w:rsidRDefault="0058757B" w:rsidP="0036395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B8596C4" wp14:editId="586BF3B7">
            <wp:extent cx="5675630" cy="6041390"/>
            <wp:effectExtent l="0" t="0" r="1270" b="0"/>
            <wp:docPr id="44586398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604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702817" w14:textId="77777777" w:rsidR="00D66DFE" w:rsidRDefault="00D66D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9C17D48" w14:textId="3FFCA674" w:rsidR="00FE39A9" w:rsidRDefault="00FE39A9" w:rsidP="00FE39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4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D10FE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AD10FE">
        <w:rPr>
          <w:rFonts w:ascii="Times New Roman" w:hAnsi="Times New Roman" w:cs="Times New Roman"/>
          <w:b/>
          <w:bCs/>
          <w:sz w:val="24"/>
          <w:szCs w:val="24"/>
          <w:lang w:val="en-US"/>
        </w:rPr>
        <w:t>caffeoyltartaric</w:t>
      </w:r>
      <w:proofErr w:type="spellEnd"/>
      <w:r w:rsidR="00AD10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</w:t>
      </w:r>
      <w:r w:rsidR="00977DE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D0044F7" w14:textId="5315E485" w:rsidR="002159DE" w:rsidRDefault="00977DE7" w:rsidP="00C2225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DF5FC9B" wp14:editId="2751FC66">
            <wp:extent cx="5438140" cy="2853055"/>
            <wp:effectExtent l="0" t="0" r="0" b="4445"/>
            <wp:docPr id="106286670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64240" w14:textId="77777777" w:rsidR="00D66DFE" w:rsidRDefault="00D66D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657B4E8" w14:textId="5A8A894E" w:rsidR="00C2225E" w:rsidRDefault="00C2225E" w:rsidP="00C2225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9 and 20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mers of caffeoylquinic acid.</w:t>
      </w:r>
    </w:p>
    <w:p w14:paraId="565A6EC1" w14:textId="73530F1D" w:rsidR="00C2225E" w:rsidRDefault="00CE66B8" w:rsidP="00C2225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D83BC47" wp14:editId="66FE8C6D">
            <wp:extent cx="5560060" cy="5810250"/>
            <wp:effectExtent l="0" t="0" r="2540" b="0"/>
            <wp:docPr id="113482796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581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F0C27" w14:textId="77777777" w:rsidR="00D66DFE" w:rsidRDefault="00D66D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5513302" w14:textId="0FC25506" w:rsidR="00CE66B8" w:rsidRDefault="00CE66B8" w:rsidP="00CE66B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109D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 w:rsidR="00A97232"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 w:rsidR="00A97232">
        <w:rPr>
          <w:rFonts w:ascii="Times New Roman" w:hAnsi="Times New Roman" w:cs="Times New Roman"/>
          <w:b/>
          <w:bCs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A97232">
        <w:rPr>
          <w:rFonts w:ascii="Times New Roman" w:hAnsi="Times New Roman" w:cs="Times New Roman"/>
          <w:b/>
          <w:bCs/>
          <w:sz w:val="24"/>
          <w:szCs w:val="24"/>
          <w:lang w:val="en-US"/>
        </w:rPr>
        <w:t>d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affeoyl</w:t>
      </w:r>
      <w:r w:rsidR="00A97232">
        <w:rPr>
          <w:rFonts w:ascii="Times New Roman" w:hAnsi="Times New Roman" w:cs="Times New Roman"/>
          <w:b/>
          <w:bCs/>
          <w:sz w:val="24"/>
          <w:szCs w:val="24"/>
          <w:lang w:val="en-US"/>
        </w:rPr>
        <w:t>tartar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.</w:t>
      </w:r>
    </w:p>
    <w:p w14:paraId="182FB52D" w14:textId="076DE328" w:rsidR="00F109D6" w:rsidRDefault="00F109D6" w:rsidP="00CE66B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9236BC5" wp14:editId="4A0D9DDC">
            <wp:extent cx="5876925" cy="2956560"/>
            <wp:effectExtent l="0" t="0" r="9525" b="0"/>
            <wp:docPr id="118938404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0FD46" w14:textId="77777777" w:rsidR="00CE66B8" w:rsidRDefault="00CE66B8" w:rsidP="00C2225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56F01F" w14:textId="2D4478EF" w:rsidR="00F109D6" w:rsidRDefault="00F109D6" w:rsidP="00F109D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7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F609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caffeoyl</w:t>
      </w:r>
      <w:r w:rsidR="00EF6096">
        <w:rPr>
          <w:rFonts w:ascii="Times New Roman" w:hAnsi="Times New Roman" w:cs="Times New Roman"/>
          <w:b/>
          <w:bCs/>
          <w:sz w:val="24"/>
          <w:szCs w:val="24"/>
          <w:lang w:val="en-US"/>
        </w:rPr>
        <w:t>quin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id.</w:t>
      </w:r>
    </w:p>
    <w:p w14:paraId="7FAB11BB" w14:textId="2A401B8A" w:rsidR="001F75A9" w:rsidRDefault="00783DB4" w:rsidP="00F109D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D378791" wp14:editId="463D708F">
            <wp:extent cx="5876925" cy="2956560"/>
            <wp:effectExtent l="0" t="0" r="9525" b="0"/>
            <wp:docPr id="183246555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AAA92" w14:textId="77777777" w:rsidR="00D66DFE" w:rsidRDefault="00D66D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BC3C776" w14:textId="36E033AE" w:rsidR="00696641" w:rsidRDefault="00696641" w:rsidP="0069664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3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52775">
        <w:rPr>
          <w:rFonts w:ascii="Times New Roman" w:hAnsi="Times New Roman" w:cs="Times New Roman"/>
          <w:b/>
          <w:bCs/>
          <w:sz w:val="24"/>
          <w:szCs w:val="24"/>
          <w:lang w:val="en-US"/>
        </w:rPr>
        <w:t>quercetin-3’-glucuronid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3512C05" w14:textId="151F5F15" w:rsidR="007D6D88" w:rsidRDefault="007D6D88" w:rsidP="0069664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36558C7" wp14:editId="506A327A">
            <wp:extent cx="5517515" cy="2950845"/>
            <wp:effectExtent l="0" t="0" r="6985" b="1905"/>
            <wp:docPr id="58901186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2F2C96" w14:textId="77777777" w:rsidR="00D56B8B" w:rsidRDefault="00D56B8B" w:rsidP="007D6D8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271F9D" w14:textId="522B5F4B" w:rsidR="007D6D88" w:rsidRDefault="007D6D88" w:rsidP="007D6D8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4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rcetin-3’-</w:t>
      </w:r>
      <w:r w:rsidR="001B283A">
        <w:rPr>
          <w:rFonts w:ascii="Times New Roman" w:hAnsi="Times New Roman" w:cs="Times New Roman"/>
          <w:b/>
          <w:bCs/>
          <w:sz w:val="24"/>
          <w:szCs w:val="24"/>
          <w:lang w:val="en-US"/>
        </w:rPr>
        <w:t>(6”-acetylglucoside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A5D90C6" w14:textId="2363E362" w:rsidR="00795144" w:rsidRDefault="00795144" w:rsidP="007D6D8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AA8A76E" wp14:editId="0BBE6CE2">
            <wp:extent cx="5511165" cy="2950845"/>
            <wp:effectExtent l="0" t="0" r="0" b="1905"/>
            <wp:docPr id="263123042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7FD00" w14:textId="77777777" w:rsidR="00D56B8B" w:rsidRDefault="00D56B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454DABB" w14:textId="64F3AC37" w:rsidR="00B04EA4" w:rsidRDefault="00B04EA4" w:rsidP="007D6D8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0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5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2C0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inapoyl</w:t>
      </w:r>
      <w:proofErr w:type="spellEnd"/>
      <w:r w:rsidR="002C0D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lucoside.</w:t>
      </w:r>
    </w:p>
    <w:p w14:paraId="48293534" w14:textId="18B5A003" w:rsidR="00DD27C5" w:rsidRDefault="002470E7" w:rsidP="007D6D8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253C593" wp14:editId="25F9CE2B">
            <wp:extent cx="5857336" cy="3053766"/>
            <wp:effectExtent l="0" t="0" r="0" b="0"/>
            <wp:docPr id="54032215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636" cy="3057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E13DF" w14:textId="77777777" w:rsidR="00D56B8B" w:rsidRDefault="00D56B8B" w:rsidP="00DD27C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6833B5" w14:textId="7322B05D" w:rsidR="00DD27C5" w:rsidRDefault="00DD27C5" w:rsidP="00DD27C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1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6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2B35">
        <w:rPr>
          <w:rFonts w:ascii="Times New Roman" w:hAnsi="Times New Roman" w:cs="Times New Roman"/>
          <w:b/>
          <w:bCs/>
          <w:sz w:val="24"/>
          <w:szCs w:val="24"/>
          <w:lang w:val="en-US"/>
        </w:rPr>
        <w:t>ferulic acid-O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ucoside.</w:t>
      </w:r>
    </w:p>
    <w:p w14:paraId="6AAA9F85" w14:textId="4AA92D6C" w:rsidR="007D6D88" w:rsidRDefault="00D97B23" w:rsidP="0069664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43F4366" wp14:editId="11F02D45">
            <wp:extent cx="5944235" cy="3011805"/>
            <wp:effectExtent l="0" t="0" r="0" b="0"/>
            <wp:docPr id="136702964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0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766BD7" w14:textId="77777777" w:rsidR="00D56B8B" w:rsidRDefault="00D56B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F2FE516" w14:textId="14D4DFB1" w:rsidR="00D97B23" w:rsidRDefault="00D97B23" w:rsidP="00D97B2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1442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614423">
        <w:rPr>
          <w:rFonts w:ascii="Times New Roman" w:hAnsi="Times New Roman" w:cs="Times New Roman"/>
          <w:b/>
          <w:bCs/>
          <w:sz w:val="24"/>
          <w:szCs w:val="24"/>
          <w:lang w:val="en-US"/>
        </w:rPr>
        <w:t>sinapaldehyde</w:t>
      </w:r>
      <w:proofErr w:type="spellEnd"/>
      <w:r w:rsidR="006144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6D8A0B8" w14:textId="392D1ED3" w:rsidR="00B51405" w:rsidRDefault="00B51405" w:rsidP="00D97B2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4E87808" wp14:editId="20961840">
            <wp:extent cx="5438140" cy="2974975"/>
            <wp:effectExtent l="0" t="0" r="0" b="0"/>
            <wp:docPr id="528655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B6D19" w14:textId="21352331" w:rsidR="00707496" w:rsidRDefault="00707496" w:rsidP="00D97B2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CCCD97" w14:textId="45963F2D" w:rsidR="00153A6D" w:rsidRDefault="00153A6D" w:rsidP="00153A6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3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MS/MS spect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ompou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9 (Table 1)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7A483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tified 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iferin.</w:t>
      </w:r>
    </w:p>
    <w:p w14:paraId="7A9293E4" w14:textId="4800F6EF" w:rsidR="00466A91" w:rsidRDefault="00466A91" w:rsidP="00153A6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E9DFEBB" wp14:editId="0A64619A">
            <wp:extent cx="5365115" cy="2804160"/>
            <wp:effectExtent l="0" t="0" r="6985" b="0"/>
            <wp:docPr id="879924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32435A" w14:textId="698BBF0E" w:rsidR="008928F5" w:rsidRDefault="008928F5" w:rsidP="00153A6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EB3856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02FDDD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74944B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9CA879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75374E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9E0FB1" w14:textId="77777777" w:rsidR="00681E39" w:rsidRDefault="00681E39" w:rsidP="002147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81E39">
      <w:headerReference w:type="default" r:id="rId3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8BF0F" w14:textId="77777777" w:rsidR="00382388" w:rsidRDefault="00382388" w:rsidP="00DE38D6">
      <w:pPr>
        <w:spacing w:after="0" w:line="240" w:lineRule="auto"/>
      </w:pPr>
      <w:r>
        <w:separator/>
      </w:r>
    </w:p>
  </w:endnote>
  <w:endnote w:type="continuationSeparator" w:id="0">
    <w:p w14:paraId="012DE93C" w14:textId="77777777" w:rsidR="00382388" w:rsidRDefault="00382388" w:rsidP="00DE3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1FC11" w14:textId="77777777" w:rsidR="00382388" w:rsidRDefault="00382388" w:rsidP="00DE38D6">
      <w:pPr>
        <w:spacing w:after="0" w:line="240" w:lineRule="auto"/>
      </w:pPr>
      <w:r>
        <w:separator/>
      </w:r>
    </w:p>
  </w:footnote>
  <w:footnote w:type="continuationSeparator" w:id="0">
    <w:p w14:paraId="1081D087" w14:textId="77777777" w:rsidR="00382388" w:rsidRDefault="00382388" w:rsidP="00DE3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6193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CB57F1" w14:textId="4BA03615" w:rsidR="00185543" w:rsidRDefault="0018554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1DBE7" w14:textId="77777777" w:rsidR="00185543" w:rsidRDefault="001855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7E33"/>
    <w:multiLevelType w:val="hybridMultilevel"/>
    <w:tmpl w:val="4828B964"/>
    <w:lvl w:ilvl="0" w:tplc="765867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CB2FDD"/>
    <w:multiLevelType w:val="hybridMultilevel"/>
    <w:tmpl w:val="FF9CC464"/>
    <w:lvl w:ilvl="0" w:tplc="84425E3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773671"/>
    <w:multiLevelType w:val="hybridMultilevel"/>
    <w:tmpl w:val="9B720046"/>
    <w:lvl w:ilvl="0" w:tplc="ADAC2D48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9536905">
    <w:abstractNumId w:val="0"/>
  </w:num>
  <w:num w:numId="2" w16cid:durableId="844588397">
    <w:abstractNumId w:val="2"/>
  </w:num>
  <w:num w:numId="3" w16cid:durableId="1464427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DC"/>
    <w:rsid w:val="00006797"/>
    <w:rsid w:val="0002201A"/>
    <w:rsid w:val="00025F53"/>
    <w:rsid w:val="00030A4B"/>
    <w:rsid w:val="00032D93"/>
    <w:rsid w:val="00033179"/>
    <w:rsid w:val="000334A9"/>
    <w:rsid w:val="00036133"/>
    <w:rsid w:val="00041AE6"/>
    <w:rsid w:val="00043870"/>
    <w:rsid w:val="000513D6"/>
    <w:rsid w:val="00052970"/>
    <w:rsid w:val="000604D2"/>
    <w:rsid w:val="00066516"/>
    <w:rsid w:val="000706AD"/>
    <w:rsid w:val="00075964"/>
    <w:rsid w:val="000773A8"/>
    <w:rsid w:val="00085347"/>
    <w:rsid w:val="00086248"/>
    <w:rsid w:val="0009103F"/>
    <w:rsid w:val="00092A0F"/>
    <w:rsid w:val="00094214"/>
    <w:rsid w:val="000A1465"/>
    <w:rsid w:val="000A5FED"/>
    <w:rsid w:val="000B1E55"/>
    <w:rsid w:val="000C31FA"/>
    <w:rsid w:val="000F615A"/>
    <w:rsid w:val="001060EE"/>
    <w:rsid w:val="00111216"/>
    <w:rsid w:val="00115BFF"/>
    <w:rsid w:val="00122632"/>
    <w:rsid w:val="00135E20"/>
    <w:rsid w:val="0014007B"/>
    <w:rsid w:val="00147A4D"/>
    <w:rsid w:val="001504C1"/>
    <w:rsid w:val="00153A6D"/>
    <w:rsid w:val="001751CF"/>
    <w:rsid w:val="0017548F"/>
    <w:rsid w:val="00185543"/>
    <w:rsid w:val="00185B4F"/>
    <w:rsid w:val="00194C44"/>
    <w:rsid w:val="001A523E"/>
    <w:rsid w:val="001B283A"/>
    <w:rsid w:val="001C0FBD"/>
    <w:rsid w:val="001C76A2"/>
    <w:rsid w:val="001D4FE5"/>
    <w:rsid w:val="001F21BE"/>
    <w:rsid w:val="001F295C"/>
    <w:rsid w:val="001F75A9"/>
    <w:rsid w:val="001F7C56"/>
    <w:rsid w:val="00202402"/>
    <w:rsid w:val="002147BE"/>
    <w:rsid w:val="002159DE"/>
    <w:rsid w:val="002222E1"/>
    <w:rsid w:val="00226BF5"/>
    <w:rsid w:val="002470E7"/>
    <w:rsid w:val="00252F9E"/>
    <w:rsid w:val="0027434D"/>
    <w:rsid w:val="00276681"/>
    <w:rsid w:val="00277B4A"/>
    <w:rsid w:val="002801E2"/>
    <w:rsid w:val="00281C27"/>
    <w:rsid w:val="00282B01"/>
    <w:rsid w:val="00297A8E"/>
    <w:rsid w:val="002A470A"/>
    <w:rsid w:val="002A6EAC"/>
    <w:rsid w:val="002B58A2"/>
    <w:rsid w:val="002B7DAF"/>
    <w:rsid w:val="002C0D28"/>
    <w:rsid w:val="002D054B"/>
    <w:rsid w:val="002F6C68"/>
    <w:rsid w:val="002F76F6"/>
    <w:rsid w:val="00323A3E"/>
    <w:rsid w:val="00324FAB"/>
    <w:rsid w:val="00325F48"/>
    <w:rsid w:val="00334C54"/>
    <w:rsid w:val="0034297D"/>
    <w:rsid w:val="00362655"/>
    <w:rsid w:val="00362765"/>
    <w:rsid w:val="00363957"/>
    <w:rsid w:val="00366D9A"/>
    <w:rsid w:val="00382029"/>
    <w:rsid w:val="00382388"/>
    <w:rsid w:val="00392BBF"/>
    <w:rsid w:val="0039685B"/>
    <w:rsid w:val="003A31D2"/>
    <w:rsid w:val="003A7686"/>
    <w:rsid w:val="003B3483"/>
    <w:rsid w:val="003C0647"/>
    <w:rsid w:val="003D1D1C"/>
    <w:rsid w:val="003D2A6D"/>
    <w:rsid w:val="003D664B"/>
    <w:rsid w:val="003F1A7C"/>
    <w:rsid w:val="00401341"/>
    <w:rsid w:val="004024B6"/>
    <w:rsid w:val="0040734E"/>
    <w:rsid w:val="00412942"/>
    <w:rsid w:val="00425333"/>
    <w:rsid w:val="004255DA"/>
    <w:rsid w:val="004316A6"/>
    <w:rsid w:val="004338CF"/>
    <w:rsid w:val="00434169"/>
    <w:rsid w:val="00434466"/>
    <w:rsid w:val="00440F45"/>
    <w:rsid w:val="00442C6F"/>
    <w:rsid w:val="00450FB9"/>
    <w:rsid w:val="00452F71"/>
    <w:rsid w:val="004601EC"/>
    <w:rsid w:val="00466A91"/>
    <w:rsid w:val="00474ECF"/>
    <w:rsid w:val="004A16A8"/>
    <w:rsid w:val="004A1F60"/>
    <w:rsid w:val="004A30DD"/>
    <w:rsid w:val="004A681E"/>
    <w:rsid w:val="004B017D"/>
    <w:rsid w:val="004C41AD"/>
    <w:rsid w:val="004F3F76"/>
    <w:rsid w:val="00505EBD"/>
    <w:rsid w:val="005061E3"/>
    <w:rsid w:val="00510E3C"/>
    <w:rsid w:val="00512439"/>
    <w:rsid w:val="005169D5"/>
    <w:rsid w:val="00521E14"/>
    <w:rsid w:val="005232EE"/>
    <w:rsid w:val="005244C9"/>
    <w:rsid w:val="00526F17"/>
    <w:rsid w:val="00541510"/>
    <w:rsid w:val="00542023"/>
    <w:rsid w:val="00550357"/>
    <w:rsid w:val="00555C02"/>
    <w:rsid w:val="00565152"/>
    <w:rsid w:val="005655AA"/>
    <w:rsid w:val="005678B6"/>
    <w:rsid w:val="00586443"/>
    <w:rsid w:val="0058757B"/>
    <w:rsid w:val="005A4A49"/>
    <w:rsid w:val="005B1E3D"/>
    <w:rsid w:val="005B51FE"/>
    <w:rsid w:val="005C787A"/>
    <w:rsid w:val="005D2F6A"/>
    <w:rsid w:val="005D40F8"/>
    <w:rsid w:val="005F005D"/>
    <w:rsid w:val="006079D6"/>
    <w:rsid w:val="00610E8B"/>
    <w:rsid w:val="00612C68"/>
    <w:rsid w:val="00614423"/>
    <w:rsid w:val="00622CCA"/>
    <w:rsid w:val="00624F48"/>
    <w:rsid w:val="006420F9"/>
    <w:rsid w:val="006479C6"/>
    <w:rsid w:val="00674699"/>
    <w:rsid w:val="006817E6"/>
    <w:rsid w:val="00681E39"/>
    <w:rsid w:val="0068368A"/>
    <w:rsid w:val="006858B9"/>
    <w:rsid w:val="006862D4"/>
    <w:rsid w:val="00696641"/>
    <w:rsid w:val="006979B0"/>
    <w:rsid w:val="006B38CA"/>
    <w:rsid w:val="006B51F3"/>
    <w:rsid w:val="006C48FF"/>
    <w:rsid w:val="006D175E"/>
    <w:rsid w:val="006D255E"/>
    <w:rsid w:val="006E0F4D"/>
    <w:rsid w:val="006E1B82"/>
    <w:rsid w:val="006E217A"/>
    <w:rsid w:val="006E5F4E"/>
    <w:rsid w:val="006E6434"/>
    <w:rsid w:val="006F1153"/>
    <w:rsid w:val="006F2B35"/>
    <w:rsid w:val="0070090B"/>
    <w:rsid w:val="0070255C"/>
    <w:rsid w:val="00705196"/>
    <w:rsid w:val="00707496"/>
    <w:rsid w:val="0071694A"/>
    <w:rsid w:val="007232EF"/>
    <w:rsid w:val="007238B1"/>
    <w:rsid w:val="00734975"/>
    <w:rsid w:val="00741A51"/>
    <w:rsid w:val="00743532"/>
    <w:rsid w:val="007532A8"/>
    <w:rsid w:val="00756911"/>
    <w:rsid w:val="00757498"/>
    <w:rsid w:val="007646FE"/>
    <w:rsid w:val="00782C0B"/>
    <w:rsid w:val="00783DB4"/>
    <w:rsid w:val="00783E10"/>
    <w:rsid w:val="0079383A"/>
    <w:rsid w:val="00795144"/>
    <w:rsid w:val="007A2275"/>
    <w:rsid w:val="007A483E"/>
    <w:rsid w:val="007C67BC"/>
    <w:rsid w:val="007D0B95"/>
    <w:rsid w:val="007D6D88"/>
    <w:rsid w:val="00801F47"/>
    <w:rsid w:val="008071D5"/>
    <w:rsid w:val="008136B6"/>
    <w:rsid w:val="00841672"/>
    <w:rsid w:val="008608F0"/>
    <w:rsid w:val="0086127B"/>
    <w:rsid w:val="008727FD"/>
    <w:rsid w:val="00877BF7"/>
    <w:rsid w:val="008816FD"/>
    <w:rsid w:val="00886F5B"/>
    <w:rsid w:val="00887E5F"/>
    <w:rsid w:val="008928F5"/>
    <w:rsid w:val="008C5557"/>
    <w:rsid w:val="008C72B4"/>
    <w:rsid w:val="008D070D"/>
    <w:rsid w:val="008D0D4F"/>
    <w:rsid w:val="008E1FD5"/>
    <w:rsid w:val="008E5BA3"/>
    <w:rsid w:val="008E760B"/>
    <w:rsid w:val="008F1A2C"/>
    <w:rsid w:val="008F234D"/>
    <w:rsid w:val="00900ACF"/>
    <w:rsid w:val="009127AE"/>
    <w:rsid w:val="009202C0"/>
    <w:rsid w:val="00923728"/>
    <w:rsid w:val="009244F2"/>
    <w:rsid w:val="0092478F"/>
    <w:rsid w:val="00926FA4"/>
    <w:rsid w:val="00931244"/>
    <w:rsid w:val="00931BE6"/>
    <w:rsid w:val="00933990"/>
    <w:rsid w:val="0093596A"/>
    <w:rsid w:val="0094165A"/>
    <w:rsid w:val="00945C17"/>
    <w:rsid w:val="0095269D"/>
    <w:rsid w:val="0095678E"/>
    <w:rsid w:val="0095757C"/>
    <w:rsid w:val="00963D7B"/>
    <w:rsid w:val="0097461B"/>
    <w:rsid w:val="00977DE7"/>
    <w:rsid w:val="00986D51"/>
    <w:rsid w:val="009C66F1"/>
    <w:rsid w:val="009D16F1"/>
    <w:rsid w:val="009E0723"/>
    <w:rsid w:val="009E6799"/>
    <w:rsid w:val="00A01E50"/>
    <w:rsid w:val="00A07E04"/>
    <w:rsid w:val="00A114B2"/>
    <w:rsid w:val="00A14ECE"/>
    <w:rsid w:val="00A15767"/>
    <w:rsid w:val="00A16B6F"/>
    <w:rsid w:val="00A27FDD"/>
    <w:rsid w:val="00A30FC1"/>
    <w:rsid w:val="00A36F43"/>
    <w:rsid w:val="00A44CE1"/>
    <w:rsid w:val="00A4645D"/>
    <w:rsid w:val="00A477CF"/>
    <w:rsid w:val="00A57319"/>
    <w:rsid w:val="00A631C2"/>
    <w:rsid w:val="00A64172"/>
    <w:rsid w:val="00A643E3"/>
    <w:rsid w:val="00A7001F"/>
    <w:rsid w:val="00A70A06"/>
    <w:rsid w:val="00A77CE1"/>
    <w:rsid w:val="00A91246"/>
    <w:rsid w:val="00A9275B"/>
    <w:rsid w:val="00A957DE"/>
    <w:rsid w:val="00A97232"/>
    <w:rsid w:val="00AA384D"/>
    <w:rsid w:val="00AB0ED1"/>
    <w:rsid w:val="00AD10FE"/>
    <w:rsid w:val="00AD289B"/>
    <w:rsid w:val="00AD7C03"/>
    <w:rsid w:val="00AE7134"/>
    <w:rsid w:val="00B04EA4"/>
    <w:rsid w:val="00B057AB"/>
    <w:rsid w:val="00B0633E"/>
    <w:rsid w:val="00B07A90"/>
    <w:rsid w:val="00B2384A"/>
    <w:rsid w:val="00B23CE4"/>
    <w:rsid w:val="00B315CC"/>
    <w:rsid w:val="00B376B4"/>
    <w:rsid w:val="00B37CE0"/>
    <w:rsid w:val="00B43F24"/>
    <w:rsid w:val="00B47697"/>
    <w:rsid w:val="00B51405"/>
    <w:rsid w:val="00B521FD"/>
    <w:rsid w:val="00B52EFA"/>
    <w:rsid w:val="00B539A8"/>
    <w:rsid w:val="00B72E1A"/>
    <w:rsid w:val="00B736C4"/>
    <w:rsid w:val="00B77227"/>
    <w:rsid w:val="00B82DE9"/>
    <w:rsid w:val="00B91F94"/>
    <w:rsid w:val="00BB7B18"/>
    <w:rsid w:val="00BC5FDB"/>
    <w:rsid w:val="00BD13DA"/>
    <w:rsid w:val="00BD41B2"/>
    <w:rsid w:val="00BD6117"/>
    <w:rsid w:val="00BE2D51"/>
    <w:rsid w:val="00BF083C"/>
    <w:rsid w:val="00BF474A"/>
    <w:rsid w:val="00BF75A0"/>
    <w:rsid w:val="00C019F5"/>
    <w:rsid w:val="00C040C3"/>
    <w:rsid w:val="00C04134"/>
    <w:rsid w:val="00C06D77"/>
    <w:rsid w:val="00C2225E"/>
    <w:rsid w:val="00C2770C"/>
    <w:rsid w:val="00C51B9E"/>
    <w:rsid w:val="00C5715C"/>
    <w:rsid w:val="00C770ED"/>
    <w:rsid w:val="00C8103F"/>
    <w:rsid w:val="00C81339"/>
    <w:rsid w:val="00C8568A"/>
    <w:rsid w:val="00C85E1E"/>
    <w:rsid w:val="00C878F0"/>
    <w:rsid w:val="00C94EF9"/>
    <w:rsid w:val="00C951A1"/>
    <w:rsid w:val="00CB1E1A"/>
    <w:rsid w:val="00CC0729"/>
    <w:rsid w:val="00CD1F02"/>
    <w:rsid w:val="00CD270F"/>
    <w:rsid w:val="00CE66B8"/>
    <w:rsid w:val="00CE6BA2"/>
    <w:rsid w:val="00CF291B"/>
    <w:rsid w:val="00CF30B8"/>
    <w:rsid w:val="00CF32E3"/>
    <w:rsid w:val="00D030DC"/>
    <w:rsid w:val="00D110B7"/>
    <w:rsid w:val="00D120C4"/>
    <w:rsid w:val="00D121BB"/>
    <w:rsid w:val="00D225FE"/>
    <w:rsid w:val="00D22D73"/>
    <w:rsid w:val="00D23383"/>
    <w:rsid w:val="00D2376F"/>
    <w:rsid w:val="00D36877"/>
    <w:rsid w:val="00D37BDA"/>
    <w:rsid w:val="00D40D02"/>
    <w:rsid w:val="00D44C70"/>
    <w:rsid w:val="00D56B8B"/>
    <w:rsid w:val="00D6202C"/>
    <w:rsid w:val="00D66BBF"/>
    <w:rsid w:val="00D66DFE"/>
    <w:rsid w:val="00D7239A"/>
    <w:rsid w:val="00D83668"/>
    <w:rsid w:val="00D85A4B"/>
    <w:rsid w:val="00D9258A"/>
    <w:rsid w:val="00D936DC"/>
    <w:rsid w:val="00D97B23"/>
    <w:rsid w:val="00DA5C27"/>
    <w:rsid w:val="00DB05B1"/>
    <w:rsid w:val="00DB11F7"/>
    <w:rsid w:val="00DB3B46"/>
    <w:rsid w:val="00DC2CE9"/>
    <w:rsid w:val="00DD27C5"/>
    <w:rsid w:val="00DD35C5"/>
    <w:rsid w:val="00DD49F6"/>
    <w:rsid w:val="00DE1AF4"/>
    <w:rsid w:val="00DE38D6"/>
    <w:rsid w:val="00DE4822"/>
    <w:rsid w:val="00DE49FF"/>
    <w:rsid w:val="00DE4D2E"/>
    <w:rsid w:val="00DE711E"/>
    <w:rsid w:val="00DF052D"/>
    <w:rsid w:val="00DF1ADD"/>
    <w:rsid w:val="00DF3D61"/>
    <w:rsid w:val="00DF4681"/>
    <w:rsid w:val="00DF74F2"/>
    <w:rsid w:val="00E02691"/>
    <w:rsid w:val="00E0377C"/>
    <w:rsid w:val="00E07373"/>
    <w:rsid w:val="00E1545F"/>
    <w:rsid w:val="00E4016B"/>
    <w:rsid w:val="00E47310"/>
    <w:rsid w:val="00E517E0"/>
    <w:rsid w:val="00E52775"/>
    <w:rsid w:val="00E57A78"/>
    <w:rsid w:val="00E64DB3"/>
    <w:rsid w:val="00E82285"/>
    <w:rsid w:val="00E836AC"/>
    <w:rsid w:val="00E8658C"/>
    <w:rsid w:val="00EA53F1"/>
    <w:rsid w:val="00EB0CC1"/>
    <w:rsid w:val="00EB3BC6"/>
    <w:rsid w:val="00EC0188"/>
    <w:rsid w:val="00ED2AE5"/>
    <w:rsid w:val="00ED3CDA"/>
    <w:rsid w:val="00EE697F"/>
    <w:rsid w:val="00EF6096"/>
    <w:rsid w:val="00F03B0F"/>
    <w:rsid w:val="00F109D6"/>
    <w:rsid w:val="00F2062F"/>
    <w:rsid w:val="00F308B3"/>
    <w:rsid w:val="00F32072"/>
    <w:rsid w:val="00F34FD2"/>
    <w:rsid w:val="00F37F87"/>
    <w:rsid w:val="00F45504"/>
    <w:rsid w:val="00F51363"/>
    <w:rsid w:val="00F6780D"/>
    <w:rsid w:val="00F71B8F"/>
    <w:rsid w:val="00F75F8D"/>
    <w:rsid w:val="00F77A7D"/>
    <w:rsid w:val="00F8267F"/>
    <w:rsid w:val="00F84FAA"/>
    <w:rsid w:val="00FA049D"/>
    <w:rsid w:val="00FA1783"/>
    <w:rsid w:val="00FA7CF4"/>
    <w:rsid w:val="00FC6FD7"/>
    <w:rsid w:val="00FC74CE"/>
    <w:rsid w:val="00FD03C6"/>
    <w:rsid w:val="00FD28F6"/>
    <w:rsid w:val="00FD5A22"/>
    <w:rsid w:val="00FE1FA0"/>
    <w:rsid w:val="00FE39A9"/>
    <w:rsid w:val="00FE6611"/>
    <w:rsid w:val="00FF0A7E"/>
    <w:rsid w:val="00FF1DE6"/>
    <w:rsid w:val="00FF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C54E8"/>
  <w15:chartTrackingRefBased/>
  <w15:docId w15:val="{5033C9FC-ACA5-496E-94EF-2D3D4031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3B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2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2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B7D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DAF"/>
    <w:rPr>
      <w:color w:val="954F72"/>
      <w:u w:val="single"/>
    </w:rPr>
  </w:style>
  <w:style w:type="paragraph" w:customStyle="1" w:styleId="msonormal0">
    <w:name w:val="msonormal"/>
    <w:basedOn w:val="Normal"/>
    <w:rsid w:val="002B7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font5">
    <w:name w:val="font5"/>
    <w:basedOn w:val="Normal"/>
    <w:rsid w:val="002B7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fi-FI"/>
      <w14:ligatures w14:val="none"/>
    </w:rPr>
  </w:style>
  <w:style w:type="paragraph" w:customStyle="1" w:styleId="font6">
    <w:name w:val="font6"/>
    <w:basedOn w:val="Normal"/>
    <w:rsid w:val="002B7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fi-FI"/>
      <w14:ligatures w14:val="none"/>
    </w:rPr>
  </w:style>
  <w:style w:type="paragraph" w:customStyle="1" w:styleId="font7">
    <w:name w:val="font7"/>
    <w:basedOn w:val="Normal"/>
    <w:rsid w:val="002B7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lang w:eastAsia="fi-FI"/>
      <w14:ligatures w14:val="none"/>
    </w:rPr>
  </w:style>
  <w:style w:type="paragraph" w:customStyle="1" w:styleId="xl63">
    <w:name w:val="xl63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fi-FI"/>
      <w14:ligatures w14:val="none"/>
    </w:rPr>
  </w:style>
  <w:style w:type="paragraph" w:customStyle="1" w:styleId="xl64">
    <w:name w:val="xl64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65">
    <w:name w:val="xl65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66">
    <w:name w:val="xl66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67">
    <w:name w:val="xl67"/>
    <w:basedOn w:val="Normal"/>
    <w:rsid w:val="002B7DA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68">
    <w:name w:val="xl68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69">
    <w:name w:val="xl69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70">
    <w:name w:val="xl70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1">
    <w:name w:val="xl71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2">
    <w:name w:val="xl72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3">
    <w:name w:val="xl73"/>
    <w:basedOn w:val="Normal"/>
    <w:rsid w:val="002B7DAF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4">
    <w:name w:val="xl74"/>
    <w:basedOn w:val="Normal"/>
    <w:rsid w:val="002B7DA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75">
    <w:name w:val="xl75"/>
    <w:basedOn w:val="Normal"/>
    <w:rsid w:val="002B7D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76">
    <w:name w:val="xl76"/>
    <w:basedOn w:val="Normal"/>
    <w:rsid w:val="002B7DA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77">
    <w:name w:val="xl77"/>
    <w:basedOn w:val="Normal"/>
    <w:rsid w:val="002B7D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78">
    <w:name w:val="xl78"/>
    <w:basedOn w:val="Normal"/>
    <w:rsid w:val="002B7DA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79">
    <w:name w:val="xl79"/>
    <w:basedOn w:val="Normal"/>
    <w:rsid w:val="002B7DA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0">
    <w:name w:val="xl80"/>
    <w:basedOn w:val="Normal"/>
    <w:rsid w:val="002B7DA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1">
    <w:name w:val="xl81"/>
    <w:basedOn w:val="Normal"/>
    <w:rsid w:val="002B7DA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2">
    <w:name w:val="xl82"/>
    <w:basedOn w:val="Normal"/>
    <w:rsid w:val="002B7DA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3">
    <w:name w:val="xl83"/>
    <w:basedOn w:val="Normal"/>
    <w:rsid w:val="002B7DA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4">
    <w:name w:val="xl84"/>
    <w:basedOn w:val="Normal"/>
    <w:rsid w:val="002B7DA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5">
    <w:name w:val="xl85"/>
    <w:basedOn w:val="Normal"/>
    <w:rsid w:val="002B7DA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6">
    <w:name w:val="xl86"/>
    <w:basedOn w:val="Normal"/>
    <w:rsid w:val="002B7DA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7">
    <w:name w:val="xl87"/>
    <w:basedOn w:val="Normal"/>
    <w:rsid w:val="002B7DA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8">
    <w:name w:val="xl88"/>
    <w:basedOn w:val="Normal"/>
    <w:rsid w:val="002B7DA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89">
    <w:name w:val="xl89"/>
    <w:basedOn w:val="Normal"/>
    <w:rsid w:val="002B7DA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90">
    <w:name w:val="xl90"/>
    <w:basedOn w:val="Normal"/>
    <w:rsid w:val="002B7DAF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91">
    <w:name w:val="xl91"/>
    <w:basedOn w:val="Normal"/>
    <w:rsid w:val="002B7DAF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92">
    <w:name w:val="xl92"/>
    <w:basedOn w:val="Normal"/>
    <w:rsid w:val="002B7DAF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fi-FI"/>
      <w14:ligatures w14:val="none"/>
    </w:rPr>
  </w:style>
  <w:style w:type="paragraph" w:customStyle="1" w:styleId="xl93">
    <w:name w:val="xl93"/>
    <w:basedOn w:val="Normal"/>
    <w:rsid w:val="002B7DA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94">
    <w:name w:val="xl94"/>
    <w:basedOn w:val="Normal"/>
    <w:rsid w:val="002B7DA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95">
    <w:name w:val="xl95"/>
    <w:basedOn w:val="Normal"/>
    <w:rsid w:val="002B7DA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96">
    <w:name w:val="xl96"/>
    <w:basedOn w:val="Normal"/>
    <w:rsid w:val="002B7D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table" w:styleId="PlainTable2">
    <w:name w:val="Plain Table 2"/>
    <w:basedOn w:val="TableNormal"/>
    <w:uiPriority w:val="42"/>
    <w:rsid w:val="00B07A9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DE38D6"/>
    <w:rPr>
      <w:vertAlign w:val="superscript"/>
    </w:rPr>
  </w:style>
  <w:style w:type="character" w:customStyle="1" w:styleId="ui-provider">
    <w:name w:val="ui-provider"/>
    <w:basedOn w:val="DefaultParagraphFont"/>
    <w:qFormat/>
    <w:rsid w:val="00DE38D6"/>
  </w:style>
  <w:style w:type="paragraph" w:styleId="ListParagraph">
    <w:name w:val="List Paragraph"/>
    <w:basedOn w:val="Normal"/>
    <w:uiPriority w:val="34"/>
    <w:qFormat/>
    <w:rsid w:val="00A91246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5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543"/>
  </w:style>
  <w:style w:type="paragraph" w:styleId="Footer">
    <w:name w:val="footer"/>
    <w:basedOn w:val="Normal"/>
    <w:link w:val="FooterChar"/>
    <w:uiPriority w:val="99"/>
    <w:unhideWhenUsed/>
    <w:rsid w:val="00185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8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60F8D-C9DE-464E-9010-F50C4CEA6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8</Pages>
  <Words>764</Words>
  <Characters>6192</Characters>
  <Application>Microsoft Office Word</Application>
  <DocSecurity>0</DocSecurity>
  <Lines>5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jaja, Fanny</dc:creator>
  <cp:keywords/>
  <dc:description/>
  <cp:lastModifiedBy>Widjaja, Fanny</cp:lastModifiedBy>
  <cp:revision>142</cp:revision>
  <cp:lastPrinted>2024-12-11T07:46:00Z</cp:lastPrinted>
  <dcterms:created xsi:type="dcterms:W3CDTF">2024-09-09T09:36:00Z</dcterms:created>
  <dcterms:modified xsi:type="dcterms:W3CDTF">2024-12-11T11:37:00Z</dcterms:modified>
</cp:coreProperties>
</file>